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6BC42" w14:textId="23AB2005" w:rsidR="00C54CA4" w:rsidRPr="00AC52CF" w:rsidRDefault="00233938" w:rsidP="00631086">
      <w:pPr>
        <w:jc w:val="both"/>
        <w:rPr>
          <w:rStyle w:val="Aucun"/>
          <w:rFonts w:ascii="Arial" w:hAnsi="Arial" w:cs="Arial"/>
          <w:b/>
          <w:sz w:val="22"/>
          <w:szCs w:val="32"/>
          <w:shd w:val="clear" w:color="auto" w:fill="FFFFFF"/>
          <w:lang w:bidi="en-US"/>
        </w:rPr>
      </w:pPr>
      <w:proofErr w:type="spellStart"/>
      <w:r w:rsidRPr="00AC52CF">
        <w:rPr>
          <w:rFonts w:ascii="Arial" w:eastAsia="Arial" w:hAnsi="Arial" w:cs="Arial"/>
          <w:b/>
          <w:lang w:val="fr-FR" w:bidi="en-US"/>
        </w:rPr>
        <w:t>Supplementary</w:t>
      </w:r>
      <w:proofErr w:type="spellEnd"/>
      <w:r w:rsidRPr="00AC52CF">
        <w:rPr>
          <w:rFonts w:ascii="Arial" w:eastAsia="Arial" w:hAnsi="Arial" w:cs="Arial"/>
          <w:b/>
          <w:lang w:val="fr-FR" w:bidi="en-US"/>
        </w:rPr>
        <w:t xml:space="preserve"> </w:t>
      </w:r>
      <w:proofErr w:type="spellStart"/>
      <w:r w:rsidRPr="00AC52CF">
        <w:rPr>
          <w:rFonts w:ascii="Arial" w:eastAsia="Arial" w:hAnsi="Arial" w:cs="Arial"/>
          <w:b/>
          <w:lang w:val="fr-FR" w:bidi="en-US"/>
        </w:rPr>
        <w:t>material</w:t>
      </w:r>
      <w:proofErr w:type="spellEnd"/>
      <w:r w:rsidRPr="00AC52CF">
        <w:rPr>
          <w:rFonts w:ascii="Arial" w:eastAsia="Arial" w:hAnsi="Arial" w:cs="Arial"/>
          <w:b/>
          <w:lang w:val="fr-FR" w:bidi="en-US"/>
        </w:rPr>
        <w:t xml:space="preserve"> 1</w:t>
      </w:r>
    </w:p>
    <w:tbl>
      <w:tblPr>
        <w:tblStyle w:val="TableGrid"/>
        <w:tblpPr w:leftFromText="141" w:rightFromText="141" w:vertAnchor="text" w:horzAnchor="margin" w:tblpX="-186" w:tblpY="45"/>
        <w:tblW w:w="5949" w:type="dxa"/>
        <w:tblLayout w:type="fixed"/>
        <w:tblLook w:val="06A0" w:firstRow="1" w:lastRow="0" w:firstColumn="1" w:lastColumn="0" w:noHBand="1" w:noVBand="1"/>
      </w:tblPr>
      <w:tblGrid>
        <w:gridCol w:w="3256"/>
        <w:gridCol w:w="1701"/>
        <w:gridCol w:w="992"/>
      </w:tblGrid>
      <w:tr w:rsidR="00AC52CF" w:rsidRPr="00AC52CF" w14:paraId="412225BE" w14:textId="77777777" w:rsidTr="00C54CA4">
        <w:trPr>
          <w:trHeight w:val="1020"/>
        </w:trPr>
        <w:tc>
          <w:tcPr>
            <w:tcW w:w="3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1EA9540" w14:textId="77777777" w:rsidR="00C54CA4" w:rsidRPr="00AC52CF" w:rsidRDefault="00C54CA4" w:rsidP="00297B2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2CF"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F6CAAE4" w14:textId="77777777" w:rsidR="00C54CA4" w:rsidRPr="00AC52CF" w:rsidRDefault="00C54CA4" w:rsidP="00297B2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2CF"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  <w:t>Number of missing data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6E4C338" w14:textId="77777777" w:rsidR="00C54CA4" w:rsidRPr="00AC52CF" w:rsidRDefault="00C54CA4" w:rsidP="00297B2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AC52CF"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  <w:t>% (/150)</w:t>
            </w:r>
          </w:p>
        </w:tc>
      </w:tr>
      <w:tr w:rsidR="00AC52CF" w:rsidRPr="00AC52CF" w14:paraId="61E76F9D" w14:textId="77777777" w:rsidTr="00C54CA4">
        <w:trPr>
          <w:trHeight w:val="300"/>
        </w:trPr>
        <w:tc>
          <w:tcPr>
            <w:tcW w:w="3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60EC12A" w14:textId="77777777" w:rsidR="00C54CA4" w:rsidRPr="00AC52CF" w:rsidRDefault="00C54CA4" w:rsidP="00297B20">
            <w:pPr>
              <w:jc w:val="both"/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</w:pPr>
            <w:r w:rsidRPr="00AC52CF"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  <w:t>EGD performed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F154B9E" w14:textId="77777777" w:rsidR="00C54CA4" w:rsidRPr="00AC52CF" w:rsidRDefault="00C54CA4" w:rsidP="00297B20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F029A54" w14:textId="77777777" w:rsidR="00C54CA4" w:rsidRPr="00AC52CF" w:rsidRDefault="00C54CA4" w:rsidP="00297B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C52CF" w:rsidRPr="00AC52CF" w14:paraId="3CE32061" w14:textId="77777777" w:rsidTr="00C54CA4">
        <w:trPr>
          <w:trHeight w:val="300"/>
        </w:trPr>
        <w:tc>
          <w:tcPr>
            <w:tcW w:w="3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6B1D7D8" w14:textId="77777777" w:rsidR="00C54CA4" w:rsidRPr="00AC52CF" w:rsidRDefault="00C54CA4" w:rsidP="00297B20">
            <w:pPr>
              <w:jc w:val="both"/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</w:pPr>
            <w:r w:rsidRPr="00AC52CF"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  <w:t>UGIB among EGD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FB22BF8" w14:textId="77777777" w:rsidR="00C54CA4" w:rsidRPr="00AC52CF" w:rsidRDefault="00C54CA4" w:rsidP="00297B20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0/31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14DB345" w14:textId="77777777" w:rsidR="00C54CA4" w:rsidRPr="00AC52CF" w:rsidRDefault="00C54CA4" w:rsidP="00297B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C52CF" w:rsidRPr="00AC52CF" w14:paraId="510E011C" w14:textId="77777777" w:rsidTr="00C54CA4">
        <w:trPr>
          <w:trHeight w:val="300"/>
        </w:trPr>
        <w:tc>
          <w:tcPr>
            <w:tcW w:w="3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05DF98F" w14:textId="77777777" w:rsidR="00C54CA4" w:rsidRPr="00AC52CF" w:rsidRDefault="00C54CA4" w:rsidP="00297B2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2CF"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  <w:t>Age (years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03BD85C" w14:textId="77777777" w:rsidR="00C54CA4" w:rsidRPr="00AC52CF" w:rsidRDefault="00C54CA4" w:rsidP="00297B20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2E83389" w14:textId="77777777" w:rsidR="00C54CA4" w:rsidRPr="00AC52CF" w:rsidRDefault="00C54CA4" w:rsidP="00297B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C52CF" w:rsidRPr="00AC52CF" w14:paraId="64D1B41F" w14:textId="77777777" w:rsidTr="00C54CA4">
        <w:trPr>
          <w:trHeight w:val="300"/>
        </w:trPr>
        <w:tc>
          <w:tcPr>
            <w:tcW w:w="3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14D7035" w14:textId="77777777" w:rsidR="00C54CA4" w:rsidRPr="00AC52CF" w:rsidRDefault="00C54CA4" w:rsidP="00297B2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2CF"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  <w:t>Male sex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2D65D59" w14:textId="77777777" w:rsidR="00C54CA4" w:rsidRPr="00AC52CF" w:rsidRDefault="00C54CA4" w:rsidP="00297B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4C7ECBB" w14:textId="77777777" w:rsidR="00C54CA4" w:rsidRPr="00AC52CF" w:rsidRDefault="00C54CA4" w:rsidP="00297B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C52CF" w:rsidRPr="00AC52CF" w14:paraId="1B129046" w14:textId="77777777" w:rsidTr="00C54CA4">
        <w:trPr>
          <w:trHeight w:val="300"/>
        </w:trPr>
        <w:tc>
          <w:tcPr>
            <w:tcW w:w="3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BF80292" w14:textId="77777777" w:rsidR="00C54CA4" w:rsidRPr="00AC52CF" w:rsidRDefault="00C54CA4" w:rsidP="00297B20">
            <w:pPr>
              <w:contextualSpacing/>
              <w:jc w:val="both"/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</w:pPr>
            <w:r w:rsidRPr="00AC52CF"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  <w:t>SAPS II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48777CD" w14:textId="77777777" w:rsidR="00C54CA4" w:rsidRPr="00AC52CF" w:rsidRDefault="00C54CA4" w:rsidP="00297B20">
            <w:pPr>
              <w:pStyle w:val="NormalWeb"/>
              <w:spacing w:before="0" w:beforeAutospacing="0" w:after="0" w:afterAutospacing="0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bidi="en-US"/>
              </w:rPr>
            </w:pPr>
            <w:r w:rsidRPr="00AC52CF">
              <w:rPr>
                <w:rFonts w:ascii="Arial" w:eastAsia="Arial" w:hAnsi="Arial" w:cs="Arial"/>
                <w:sz w:val="20"/>
                <w:szCs w:val="20"/>
                <w:lang w:bidi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C0BC85D" w14:textId="77777777" w:rsidR="00C54CA4" w:rsidRPr="00AC52CF" w:rsidRDefault="00C54CA4" w:rsidP="00297B20">
            <w:pPr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bidi="en-US"/>
              </w:rPr>
            </w:pPr>
            <w:r w:rsidRPr="00AC52CF">
              <w:rPr>
                <w:rFonts w:ascii="Arial" w:eastAsia="Arial" w:hAnsi="Arial" w:cs="Arial"/>
                <w:sz w:val="20"/>
                <w:szCs w:val="20"/>
                <w:lang w:bidi="en-US"/>
              </w:rPr>
              <w:t>0</w:t>
            </w:r>
          </w:p>
        </w:tc>
      </w:tr>
      <w:tr w:rsidR="00AC52CF" w:rsidRPr="00AC52CF" w14:paraId="4112883E" w14:textId="77777777" w:rsidTr="00C54CA4">
        <w:trPr>
          <w:trHeight w:val="300"/>
        </w:trPr>
        <w:tc>
          <w:tcPr>
            <w:tcW w:w="3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23583E7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2CF"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  <w:t>BMI (kg/m</w:t>
            </w:r>
            <w:r w:rsidRPr="00AC52CF">
              <w:rPr>
                <w:rFonts w:ascii="Arial" w:eastAsia="Arial" w:hAnsi="Arial" w:cs="Arial"/>
                <w:b/>
                <w:sz w:val="20"/>
                <w:szCs w:val="20"/>
                <w:vertAlign w:val="superscript"/>
                <w:lang w:bidi="en-US"/>
              </w:rPr>
              <w:t>2</w:t>
            </w:r>
            <w:r w:rsidRPr="00AC52CF"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A1210C8" w14:textId="77777777" w:rsidR="00C54CA4" w:rsidRPr="00AC52CF" w:rsidRDefault="00C54CA4" w:rsidP="00297B20">
            <w:pPr>
              <w:pStyle w:val="NormalWeb"/>
              <w:spacing w:before="0" w:beforeAutospacing="0" w:after="0" w:afterAutospacing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21A96A8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C52CF" w:rsidRPr="00AC52CF" w14:paraId="51941D2D" w14:textId="77777777" w:rsidTr="00C54CA4">
        <w:trPr>
          <w:trHeight w:val="300"/>
        </w:trPr>
        <w:tc>
          <w:tcPr>
            <w:tcW w:w="3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F018ADC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2CF"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  <w:t>Smoker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939200A" w14:textId="77777777" w:rsidR="00C54CA4" w:rsidRPr="00AC52CF" w:rsidRDefault="00C54CA4" w:rsidP="00297B20">
            <w:pPr>
              <w:pStyle w:val="NormalWeb"/>
              <w:spacing w:before="0" w:beforeAutospacing="0" w:after="0" w:afterAutospacing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F8F253B" w14:textId="6C4630F4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C52CF" w:rsidRPr="00AC52CF" w14:paraId="0D153EC2" w14:textId="77777777" w:rsidTr="00C54CA4">
        <w:trPr>
          <w:trHeight w:val="300"/>
        </w:trPr>
        <w:tc>
          <w:tcPr>
            <w:tcW w:w="3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A3031E5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2CF"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  <w:t>Diabetes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5F70345" w14:textId="77777777" w:rsidR="00C54CA4" w:rsidRPr="00AC52CF" w:rsidRDefault="00C54CA4" w:rsidP="00297B20">
            <w:pPr>
              <w:pStyle w:val="NormalWeb"/>
              <w:spacing w:before="0" w:beforeAutospacing="0" w:after="0" w:afterAutospacing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045492E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C52CF" w:rsidRPr="00AC52CF" w14:paraId="24C86F33" w14:textId="77777777" w:rsidTr="00C54CA4">
        <w:trPr>
          <w:trHeight w:val="300"/>
        </w:trPr>
        <w:tc>
          <w:tcPr>
            <w:tcW w:w="3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315522D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2CF"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  <w:t xml:space="preserve">Peripheral arterial disease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3FE3694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A80A862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C52CF" w:rsidRPr="00AC52CF" w14:paraId="04170B53" w14:textId="77777777" w:rsidTr="00C54CA4">
        <w:trPr>
          <w:trHeight w:val="300"/>
        </w:trPr>
        <w:tc>
          <w:tcPr>
            <w:tcW w:w="3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85EC8D3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2CF"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  <w:t>Cirrhosis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74B2391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8A02E26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C52CF" w:rsidRPr="00AC52CF" w14:paraId="0C5871E4" w14:textId="77777777" w:rsidTr="00C54CA4">
        <w:trPr>
          <w:trHeight w:val="300"/>
        </w:trPr>
        <w:tc>
          <w:tcPr>
            <w:tcW w:w="3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31A2661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2CF"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  <w:t>History of ulcer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D3F05B2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5CA48D3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C52CF" w:rsidRPr="00AC52CF" w14:paraId="6136C00C" w14:textId="77777777" w:rsidTr="00C54CA4">
        <w:trPr>
          <w:trHeight w:val="300"/>
        </w:trPr>
        <w:tc>
          <w:tcPr>
            <w:tcW w:w="3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815E3E3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2CF"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  <w:t>Chronic alcoholism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AD44DD0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DB9EFF0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C52CF" w:rsidRPr="00AC52CF" w14:paraId="5895FD9E" w14:textId="77777777" w:rsidTr="00C54CA4">
        <w:trPr>
          <w:trHeight w:val="300"/>
        </w:trPr>
        <w:tc>
          <w:tcPr>
            <w:tcW w:w="3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C7281ED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2CF"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  <w:t>Arterial hypertension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FEF145A" w14:textId="77777777" w:rsidR="00C54CA4" w:rsidRPr="00AC52CF" w:rsidRDefault="00C54CA4" w:rsidP="00297B20">
            <w:pPr>
              <w:pStyle w:val="NormalWeb"/>
              <w:spacing w:before="0" w:beforeAutospacing="0" w:after="0" w:afterAutospacing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1EC7D77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C52CF" w:rsidRPr="00AC52CF" w14:paraId="4BA5DCFE" w14:textId="77777777" w:rsidTr="00C54CA4">
        <w:trPr>
          <w:trHeight w:val="1302"/>
        </w:trPr>
        <w:tc>
          <w:tcPr>
            <w:tcW w:w="3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D2F89DE" w14:textId="77777777" w:rsidR="00C54CA4" w:rsidRPr="00AC52CF" w:rsidRDefault="00C54CA4" w:rsidP="00297B20">
            <w:pPr>
              <w:jc w:val="both"/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</w:pPr>
            <w:r w:rsidRPr="00AC52CF"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  <w:t>Indication for V-A ECMO</w:t>
            </w:r>
          </w:p>
          <w:p w14:paraId="73C8B99A" w14:textId="77777777" w:rsidR="00C54CA4" w:rsidRPr="00AC52CF" w:rsidRDefault="00C54CA4" w:rsidP="00297B20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C52CF">
              <w:rPr>
                <w:rFonts w:ascii="Arial" w:eastAsia="Arial" w:hAnsi="Arial" w:cs="Arial"/>
                <w:sz w:val="20"/>
                <w:szCs w:val="20"/>
                <w:lang w:bidi="en-US"/>
              </w:rPr>
              <w:t>*Post-operative cardiac surgery</w:t>
            </w:r>
          </w:p>
          <w:p w14:paraId="76852C5F" w14:textId="77777777" w:rsidR="00C54CA4" w:rsidRPr="00AC52CF" w:rsidRDefault="00C54CA4" w:rsidP="00297B20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C52CF">
              <w:rPr>
                <w:rFonts w:ascii="Arial" w:eastAsia="Arial" w:hAnsi="Arial" w:cs="Arial"/>
                <w:sz w:val="20"/>
                <w:szCs w:val="20"/>
                <w:lang w:bidi="en-US"/>
              </w:rPr>
              <w:t>*Medical etiology</w:t>
            </w:r>
          </w:p>
          <w:p w14:paraId="6E043A36" w14:textId="77777777" w:rsidR="00C54CA4" w:rsidRPr="00AC52CF" w:rsidRDefault="00C54CA4" w:rsidP="00297B20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C52CF">
              <w:rPr>
                <w:rFonts w:ascii="Arial" w:eastAsia="Arial" w:hAnsi="Arial" w:cs="Arial"/>
                <w:i/>
                <w:sz w:val="20"/>
                <w:szCs w:val="20"/>
                <w:lang w:bidi="en-US"/>
              </w:rPr>
              <w:t>Including refractory cardiac arrest or post-cardiac arrest shock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33A13A4" w14:textId="77777777" w:rsidR="00C54CA4" w:rsidRPr="00AC52CF" w:rsidRDefault="00C54CA4" w:rsidP="00297B20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6105551" w14:textId="77777777" w:rsidR="00C54CA4" w:rsidRPr="00AC52CF" w:rsidRDefault="00C54CA4" w:rsidP="00297B20">
            <w:pPr>
              <w:jc w:val="both"/>
              <w:rPr>
                <w:rFonts w:ascii="Arial" w:eastAsia="Arial" w:hAnsi="Arial" w:cs="Arial"/>
                <w:sz w:val="20"/>
                <w:szCs w:val="20"/>
                <w:lang w:bidi="en-US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C52CF" w:rsidRPr="00AC52CF" w14:paraId="78FDD2F0" w14:textId="77777777" w:rsidTr="00C54CA4">
        <w:trPr>
          <w:trHeight w:val="300"/>
        </w:trPr>
        <w:tc>
          <w:tcPr>
            <w:tcW w:w="3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51BCA93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2CF"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  <w:t>Vasoactive-Inotropic Score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6373C21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00A5F7C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C52CF" w:rsidRPr="00AC52CF" w14:paraId="46A41484" w14:textId="77777777" w:rsidTr="00C54CA4">
        <w:trPr>
          <w:trHeight w:val="300"/>
        </w:trPr>
        <w:tc>
          <w:tcPr>
            <w:tcW w:w="3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C92388C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2CF"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  <w:t xml:space="preserve">SOFA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0903A56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81AC929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C52CF" w:rsidRPr="00AC52CF" w14:paraId="0BF871D7" w14:textId="77777777" w:rsidTr="00C54CA4">
        <w:trPr>
          <w:trHeight w:val="300"/>
        </w:trPr>
        <w:tc>
          <w:tcPr>
            <w:tcW w:w="3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FB3F801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2CF"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  <w:t>Arterial lactate (mmol/L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63DEEFE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1065BB2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C52CF" w:rsidRPr="00AC52CF" w14:paraId="1FFCD060" w14:textId="77777777" w:rsidTr="00C54CA4">
        <w:trPr>
          <w:trHeight w:val="300"/>
        </w:trPr>
        <w:tc>
          <w:tcPr>
            <w:tcW w:w="3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5340518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2CF"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  <w:t>Serum creatinine (µmol/L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7B44834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A42CE9A" w14:textId="63F626E4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AC52CF" w:rsidRPr="00AC52CF" w14:paraId="7FA35AC8" w14:textId="77777777" w:rsidTr="00C54CA4">
        <w:trPr>
          <w:trHeight w:val="300"/>
        </w:trPr>
        <w:tc>
          <w:tcPr>
            <w:tcW w:w="3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0D2B1F7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2CF"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  <w:t xml:space="preserve">Hemoglobin (g/dL)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E022852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3D1B897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C52CF" w:rsidRPr="00AC52CF" w14:paraId="12981FA7" w14:textId="77777777" w:rsidTr="00C54CA4">
        <w:trPr>
          <w:trHeight w:val="435"/>
        </w:trPr>
        <w:tc>
          <w:tcPr>
            <w:tcW w:w="3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8DEBA5F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2CF"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  <w:t>Platelet level (G/L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3A090F9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1E67EB7" w14:textId="753EF26F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AC52CF" w:rsidRPr="00AC52CF" w14:paraId="0CC748B8" w14:textId="77777777" w:rsidTr="00C54CA4">
        <w:trPr>
          <w:trHeight w:val="435"/>
        </w:trPr>
        <w:tc>
          <w:tcPr>
            <w:tcW w:w="3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1031618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2CF"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  <w:t>Prothrombin time (%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E737B0D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F445D97" w14:textId="0AE784F6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AC52CF" w:rsidRPr="00AC52CF" w14:paraId="76978EBD" w14:textId="77777777" w:rsidTr="00C54CA4">
        <w:trPr>
          <w:trHeight w:val="435"/>
        </w:trPr>
        <w:tc>
          <w:tcPr>
            <w:tcW w:w="3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43D6CAC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2CF"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  <w:t xml:space="preserve">Septic shock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37ED44E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3A39BAA" w14:textId="6EE495ED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&lt;1</w:t>
            </w:r>
          </w:p>
        </w:tc>
      </w:tr>
      <w:tr w:rsidR="00AC52CF" w:rsidRPr="00AC52CF" w14:paraId="7DF315B6" w14:textId="77777777" w:rsidTr="00C54CA4">
        <w:trPr>
          <w:trHeight w:val="435"/>
        </w:trPr>
        <w:tc>
          <w:tcPr>
            <w:tcW w:w="3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F4BDB87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2CF"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  <w:t>Hemorrhagic shock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C318F0E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449CAB9" w14:textId="2932A1B1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&lt;1</w:t>
            </w:r>
          </w:p>
        </w:tc>
      </w:tr>
      <w:tr w:rsidR="00AC52CF" w:rsidRPr="00AC52CF" w14:paraId="2244B21B" w14:textId="77777777" w:rsidTr="00C54CA4">
        <w:trPr>
          <w:trHeight w:val="435"/>
        </w:trPr>
        <w:tc>
          <w:tcPr>
            <w:tcW w:w="3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194E6A4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2CF"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  <w:t>De novo atrial fibrillation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86127C6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23FBD0F" w14:textId="525886A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C52CF" w:rsidRPr="00AC52CF" w14:paraId="0B2CFB6A" w14:textId="77777777" w:rsidTr="00C54CA4">
        <w:trPr>
          <w:trHeight w:val="435"/>
        </w:trPr>
        <w:tc>
          <w:tcPr>
            <w:tcW w:w="3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0717E7D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2CF"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  <w:t>Renal replacement therapy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D0E6297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BE92B40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C52CF" w:rsidRPr="00AC52CF" w14:paraId="728F80A1" w14:textId="77777777" w:rsidTr="00C54CA4">
        <w:trPr>
          <w:trHeight w:val="435"/>
        </w:trPr>
        <w:tc>
          <w:tcPr>
            <w:tcW w:w="3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7B5B7B8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AC52CF"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  <w:t xml:space="preserve">Maximum dose of </w:t>
            </w:r>
            <w:proofErr w:type="gramStart"/>
            <w:r w:rsidRPr="00AC52CF"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  <w:t xml:space="preserve">norepinephrine </w:t>
            </w:r>
            <w:r w:rsidRPr="00AC52CF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AC52CF"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  <w:t>(</w:t>
            </w:r>
            <w:proofErr w:type="gramEnd"/>
            <w:r w:rsidRPr="00AC52CF"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  <w:t>µg/kg/min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156001B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B4F0C17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C52CF" w:rsidRPr="00AC52CF" w14:paraId="74595E78" w14:textId="77777777" w:rsidTr="00C54CA4">
        <w:trPr>
          <w:trHeight w:val="435"/>
        </w:trPr>
        <w:tc>
          <w:tcPr>
            <w:tcW w:w="3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6469C20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AC52CF"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  <w:t>Enteral nutrition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DE02003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A38E941" w14:textId="1671C1CB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C52CF">
              <w:rPr>
                <w:rFonts w:ascii="Arial" w:hAnsi="Arial" w:cs="Arial"/>
                <w:sz w:val="20"/>
                <w:szCs w:val="20"/>
                <w:lang w:val="es-ES"/>
              </w:rPr>
              <w:t>3</w:t>
            </w:r>
          </w:p>
        </w:tc>
      </w:tr>
      <w:tr w:rsidR="00AC52CF" w:rsidRPr="00AC52CF" w14:paraId="5FD20105" w14:textId="77777777" w:rsidTr="00C54CA4">
        <w:trPr>
          <w:trHeight w:val="435"/>
        </w:trPr>
        <w:tc>
          <w:tcPr>
            <w:tcW w:w="3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38A052D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2CF"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  <w:t>Current anticoagulant treatment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0F55243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E618FAE" w14:textId="25244EF5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&lt;1</w:t>
            </w:r>
          </w:p>
        </w:tc>
      </w:tr>
      <w:tr w:rsidR="00AC52CF" w:rsidRPr="00AC52CF" w14:paraId="68FF8DC4" w14:textId="77777777" w:rsidTr="00C54CA4">
        <w:trPr>
          <w:trHeight w:val="435"/>
        </w:trPr>
        <w:tc>
          <w:tcPr>
            <w:tcW w:w="3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67DF6F5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2CF"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  <w:t>Current antiplatelet therapy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977DC2F" w14:textId="77777777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646E659" w14:textId="7CF5C80B" w:rsidR="00C54CA4" w:rsidRPr="00AC52CF" w:rsidRDefault="00C54CA4" w:rsidP="00297B20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C52CF" w:rsidRPr="00AC52CF" w14:paraId="0042CC41" w14:textId="77777777" w:rsidTr="00C54CA4">
        <w:trPr>
          <w:trHeight w:val="435"/>
        </w:trPr>
        <w:tc>
          <w:tcPr>
            <w:tcW w:w="3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EEE8334" w14:textId="77777777" w:rsidR="00C54CA4" w:rsidRPr="00AC52CF" w:rsidRDefault="00C54CA4" w:rsidP="00297B2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2CF"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  <w:t>Current PPI prophylaxis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F2C240E" w14:textId="77777777" w:rsidR="00C54CA4" w:rsidRPr="00AC52CF" w:rsidRDefault="00C54CA4" w:rsidP="00297B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B6FEF79" w14:textId="7C08534A" w:rsidR="00C54CA4" w:rsidRPr="00AC52CF" w:rsidRDefault="00C54CA4" w:rsidP="00297B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&lt;1</w:t>
            </w:r>
          </w:p>
        </w:tc>
      </w:tr>
      <w:tr w:rsidR="00AC52CF" w:rsidRPr="00AC52CF" w14:paraId="385E8405" w14:textId="77777777" w:rsidTr="00C54CA4">
        <w:trPr>
          <w:trHeight w:val="435"/>
        </w:trPr>
        <w:tc>
          <w:tcPr>
            <w:tcW w:w="3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DA27E2E" w14:textId="77777777" w:rsidR="00C54CA4" w:rsidRPr="00AC52CF" w:rsidRDefault="00C54CA4" w:rsidP="00297B20">
            <w:pPr>
              <w:jc w:val="both"/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</w:pPr>
            <w:r w:rsidRPr="00AC52CF"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  <w:t>Duration of V-A ECMO support (days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DCF76C3" w14:textId="77777777" w:rsidR="00C54CA4" w:rsidRPr="00AC52CF" w:rsidRDefault="00C54CA4" w:rsidP="00297B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B0C0D14" w14:textId="6670437A" w:rsidR="00C54CA4" w:rsidRPr="00AC52CF" w:rsidRDefault="00C54CA4" w:rsidP="00297B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&lt;1</w:t>
            </w:r>
          </w:p>
        </w:tc>
      </w:tr>
      <w:tr w:rsidR="00AC52CF" w:rsidRPr="00AC52CF" w14:paraId="2D144A5F" w14:textId="77777777" w:rsidTr="00C54CA4">
        <w:trPr>
          <w:trHeight w:val="435"/>
        </w:trPr>
        <w:tc>
          <w:tcPr>
            <w:tcW w:w="3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CFB7FCC" w14:textId="77777777" w:rsidR="00C54CA4" w:rsidRPr="00AC52CF" w:rsidRDefault="00C54CA4" w:rsidP="00297B20">
            <w:pPr>
              <w:jc w:val="both"/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</w:pPr>
            <w:r w:rsidRPr="00AC52CF"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  <w:lastRenderedPageBreak/>
              <w:t>Duration of mechanical ventilation (days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7626FA0" w14:textId="77777777" w:rsidR="00C54CA4" w:rsidRPr="00AC52CF" w:rsidRDefault="00C54CA4" w:rsidP="00297B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6614803" w14:textId="7BD99A6D" w:rsidR="00C54CA4" w:rsidRPr="00AC52CF" w:rsidRDefault="00C54CA4" w:rsidP="00297B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C52CF" w:rsidRPr="00AC52CF" w14:paraId="58F88D48" w14:textId="77777777" w:rsidTr="00C54CA4">
        <w:trPr>
          <w:trHeight w:val="435"/>
        </w:trPr>
        <w:tc>
          <w:tcPr>
            <w:tcW w:w="3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E75E996" w14:textId="77777777" w:rsidR="00C54CA4" w:rsidRPr="00AC52CF" w:rsidRDefault="00C54CA4" w:rsidP="00297B20">
            <w:pPr>
              <w:jc w:val="both"/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</w:pPr>
            <w:r w:rsidRPr="00AC52CF"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  <w:t>ICU length of stay (days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C8F1FD9" w14:textId="77777777" w:rsidR="00C54CA4" w:rsidRPr="00AC52CF" w:rsidRDefault="00C54CA4" w:rsidP="00297B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9C58126" w14:textId="77777777" w:rsidR="00C54CA4" w:rsidRPr="00AC52CF" w:rsidRDefault="00C54CA4" w:rsidP="00297B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C52CF" w:rsidRPr="00AC52CF" w14:paraId="3D9783D8" w14:textId="77777777" w:rsidTr="00C54CA4">
        <w:trPr>
          <w:trHeight w:val="435"/>
        </w:trPr>
        <w:tc>
          <w:tcPr>
            <w:tcW w:w="3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250F45F" w14:textId="77777777" w:rsidR="00C54CA4" w:rsidRPr="00AC52CF" w:rsidRDefault="00C54CA4" w:rsidP="00297B20">
            <w:pPr>
              <w:jc w:val="both"/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</w:pPr>
            <w:r w:rsidRPr="00AC52CF"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  <w:t>Hospital length of stay (days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6BBCBF6" w14:textId="77777777" w:rsidR="00C54CA4" w:rsidRPr="00AC52CF" w:rsidRDefault="00C54CA4" w:rsidP="00297B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D8C61F9" w14:textId="66063225" w:rsidR="00C54CA4" w:rsidRPr="00AC52CF" w:rsidRDefault="00C54CA4" w:rsidP="00297B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52CF">
              <w:rPr>
                <w:rFonts w:ascii="Arial" w:hAnsi="Arial" w:cs="Arial"/>
                <w:sz w:val="20"/>
                <w:szCs w:val="20"/>
              </w:rPr>
              <w:t>&lt;1</w:t>
            </w:r>
          </w:p>
        </w:tc>
      </w:tr>
      <w:tr w:rsidR="00AC52CF" w:rsidRPr="00AC52CF" w14:paraId="60657F12" w14:textId="77777777" w:rsidTr="00C54CA4">
        <w:trPr>
          <w:trHeight w:val="435"/>
        </w:trPr>
        <w:tc>
          <w:tcPr>
            <w:tcW w:w="3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8A9CF01" w14:textId="77777777" w:rsidR="00C54CA4" w:rsidRPr="00AC52CF" w:rsidRDefault="00C54CA4" w:rsidP="00297B20">
            <w:pPr>
              <w:jc w:val="both"/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</w:pPr>
            <w:r w:rsidRPr="00AC52CF">
              <w:rPr>
                <w:rFonts w:ascii="Arial" w:eastAsia="Arial" w:hAnsi="Arial" w:cs="Arial"/>
                <w:b/>
                <w:sz w:val="20"/>
                <w:szCs w:val="20"/>
                <w:lang w:bidi="en-US"/>
              </w:rPr>
              <w:t>Mortality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5775BE4" w14:textId="77777777" w:rsidR="00C54CA4" w:rsidRPr="00AC52CF" w:rsidRDefault="00C54CA4" w:rsidP="00297B20">
            <w:pPr>
              <w:jc w:val="both"/>
              <w:rPr>
                <w:rFonts w:ascii="Arial" w:eastAsia="Arial" w:hAnsi="Arial" w:cs="Arial"/>
                <w:sz w:val="20"/>
                <w:szCs w:val="20"/>
                <w:lang w:bidi="en-US"/>
              </w:rPr>
            </w:pPr>
            <w:r w:rsidRPr="00AC52CF">
              <w:rPr>
                <w:rFonts w:ascii="Arial" w:eastAsia="Arial" w:hAnsi="Arial" w:cs="Arial"/>
                <w:sz w:val="20"/>
                <w:szCs w:val="20"/>
                <w:lang w:bidi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F0CFD7C" w14:textId="77777777" w:rsidR="00C54CA4" w:rsidRPr="00AC52CF" w:rsidRDefault="00C54CA4" w:rsidP="00297B20">
            <w:pPr>
              <w:jc w:val="both"/>
              <w:rPr>
                <w:rFonts w:ascii="Arial" w:eastAsia="Arial" w:hAnsi="Arial" w:cs="Arial"/>
                <w:sz w:val="20"/>
                <w:szCs w:val="20"/>
                <w:lang w:bidi="en-US"/>
              </w:rPr>
            </w:pPr>
            <w:r w:rsidRPr="00AC52CF">
              <w:rPr>
                <w:rFonts w:ascii="Arial" w:eastAsia="Arial" w:hAnsi="Arial" w:cs="Arial"/>
                <w:sz w:val="20"/>
                <w:szCs w:val="20"/>
                <w:lang w:bidi="en-US"/>
              </w:rPr>
              <w:t>0</w:t>
            </w:r>
          </w:p>
        </w:tc>
      </w:tr>
    </w:tbl>
    <w:p w14:paraId="1F5D1B3C" w14:textId="77777777" w:rsidR="00C54CA4" w:rsidRPr="00C54CA4" w:rsidRDefault="00C54CA4" w:rsidP="00631086">
      <w:pPr>
        <w:jc w:val="both"/>
        <w:rPr>
          <w:rStyle w:val="Aucun"/>
          <w:rFonts w:ascii="Arial" w:hAnsi="Arial" w:cs="Arial"/>
          <w:b/>
          <w:color w:val="FF0000"/>
          <w:sz w:val="22"/>
          <w:szCs w:val="32"/>
          <w:shd w:val="clear" w:color="auto" w:fill="FFFFFF"/>
          <w:lang w:val="en-US" w:bidi="en-US"/>
        </w:rPr>
      </w:pPr>
    </w:p>
    <w:sectPr w:rsidR="00C54CA4" w:rsidRPr="00C54CA4" w:rsidSect="00EA10EA">
      <w:footerReference w:type="even" r:id="rId8"/>
      <w:footerReference w:type="default" r:id="rId9"/>
      <w:pgSz w:w="11906" w:h="16838"/>
      <w:pgMar w:top="1417" w:right="1417" w:bottom="1417" w:left="1417" w:header="709" w:footer="85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FF7E12" w14:textId="77777777" w:rsidR="008B6C16" w:rsidRDefault="008B6C16">
      <w:r>
        <w:separator/>
      </w:r>
    </w:p>
  </w:endnote>
  <w:endnote w:type="continuationSeparator" w:id="0">
    <w:p w14:paraId="112EE4A8" w14:textId="77777777" w:rsidR="008B6C16" w:rsidRDefault="008B6C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26952268"/>
      <w:docPartObj>
        <w:docPartGallery w:val="Page Numbers (Bottom of Page)"/>
        <w:docPartUnique/>
      </w:docPartObj>
    </w:sdtPr>
    <w:sdtContent>
      <w:p w14:paraId="21E65D10" w14:textId="454CEEF4" w:rsidR="00AF325F" w:rsidRDefault="00AF325F" w:rsidP="000364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  <w:lang w:bidi="en-US"/>
          </w:rPr>
          <w:fldChar w:fldCharType="begin"/>
        </w:r>
        <w:r>
          <w:rPr>
            <w:rStyle w:val="PageNumber"/>
            <w:lang w:bidi="en-US"/>
          </w:rPr>
          <w:instrText xml:space="preserve"> PAGE </w:instrText>
        </w:r>
        <w:r>
          <w:rPr>
            <w:rStyle w:val="PageNumber"/>
            <w:lang w:bidi="en-US"/>
          </w:rPr>
          <w:fldChar w:fldCharType="end"/>
        </w:r>
      </w:p>
    </w:sdtContent>
  </w:sdt>
  <w:p w14:paraId="17E406D2" w14:textId="77777777" w:rsidR="00AF325F" w:rsidRDefault="00AF325F" w:rsidP="00EA10E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A6132F" w14:textId="77777777" w:rsidR="00AF325F" w:rsidRDefault="00AF325F" w:rsidP="00EA10E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F5BB6A" w14:textId="77777777" w:rsidR="008B6C16" w:rsidRDefault="008B6C16">
      <w:r>
        <w:separator/>
      </w:r>
    </w:p>
  </w:footnote>
  <w:footnote w:type="continuationSeparator" w:id="0">
    <w:p w14:paraId="37C7DA25" w14:textId="77777777" w:rsidR="008B6C16" w:rsidRDefault="008B6C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B70A9F"/>
    <w:multiLevelType w:val="hybridMultilevel"/>
    <w:tmpl w:val="890E7AAC"/>
    <w:numStyleLink w:val="Nombres"/>
  </w:abstractNum>
  <w:abstractNum w:abstractNumId="1" w15:restartNumberingAfterBreak="0">
    <w:nsid w:val="44F70BE0"/>
    <w:multiLevelType w:val="hybridMultilevel"/>
    <w:tmpl w:val="890E7AAC"/>
    <w:styleLink w:val="Nombres"/>
    <w:lvl w:ilvl="0" w:tplc="83409032">
      <w:start w:val="1"/>
      <w:numFmt w:val="decimal"/>
      <w:lvlText w:val="%1."/>
      <w:lvlJc w:val="left"/>
      <w:pPr>
        <w:ind w:left="39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6208B56">
      <w:start w:val="1"/>
      <w:numFmt w:val="decimal"/>
      <w:lvlText w:val="%2."/>
      <w:lvlJc w:val="left"/>
      <w:pPr>
        <w:ind w:left="75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98097DE">
      <w:start w:val="1"/>
      <w:numFmt w:val="decimal"/>
      <w:lvlText w:val="%3."/>
      <w:lvlJc w:val="left"/>
      <w:pPr>
        <w:ind w:left="111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778929C">
      <w:start w:val="1"/>
      <w:numFmt w:val="decimal"/>
      <w:lvlText w:val="%4."/>
      <w:lvlJc w:val="left"/>
      <w:pPr>
        <w:ind w:left="147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95624C2">
      <w:start w:val="1"/>
      <w:numFmt w:val="decimal"/>
      <w:lvlText w:val="%5."/>
      <w:lvlJc w:val="left"/>
      <w:pPr>
        <w:ind w:left="183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40C1EEA">
      <w:start w:val="1"/>
      <w:numFmt w:val="decimal"/>
      <w:lvlText w:val="%6."/>
      <w:lvlJc w:val="left"/>
      <w:pPr>
        <w:ind w:left="219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7DCD0C6">
      <w:start w:val="1"/>
      <w:numFmt w:val="decimal"/>
      <w:lvlText w:val="%7."/>
      <w:lvlJc w:val="left"/>
      <w:pPr>
        <w:ind w:left="255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4E0F79A">
      <w:start w:val="1"/>
      <w:numFmt w:val="decimal"/>
      <w:lvlText w:val="%8."/>
      <w:lvlJc w:val="left"/>
      <w:pPr>
        <w:ind w:left="291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114CE8E">
      <w:start w:val="1"/>
      <w:numFmt w:val="decimal"/>
      <w:lvlText w:val="%9."/>
      <w:lvlJc w:val="left"/>
      <w:pPr>
        <w:ind w:left="327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7EAB3824"/>
    <w:multiLevelType w:val="hybridMultilevel"/>
    <w:tmpl w:val="DEE22C2A"/>
    <w:lvl w:ilvl="0" w:tplc="893AE9EE">
      <w:start w:val="8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6907581">
    <w:abstractNumId w:val="1"/>
  </w:num>
  <w:num w:numId="2" w16cid:durableId="1279412980">
    <w:abstractNumId w:val="0"/>
  </w:num>
  <w:num w:numId="3" w16cid:durableId="21103440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isplayBackgroundShap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3B44"/>
    <w:rsid w:val="00002175"/>
    <w:rsid w:val="00005985"/>
    <w:rsid w:val="000109F2"/>
    <w:rsid w:val="000121C2"/>
    <w:rsid w:val="00013FF2"/>
    <w:rsid w:val="000159C8"/>
    <w:rsid w:val="0002218D"/>
    <w:rsid w:val="000268CC"/>
    <w:rsid w:val="00026F3E"/>
    <w:rsid w:val="00027FCE"/>
    <w:rsid w:val="00030FDD"/>
    <w:rsid w:val="00032AB3"/>
    <w:rsid w:val="00036490"/>
    <w:rsid w:val="00042EDA"/>
    <w:rsid w:val="00046DB4"/>
    <w:rsid w:val="00073D19"/>
    <w:rsid w:val="00076FFB"/>
    <w:rsid w:val="00084318"/>
    <w:rsid w:val="00084446"/>
    <w:rsid w:val="00085847"/>
    <w:rsid w:val="00086055"/>
    <w:rsid w:val="00087184"/>
    <w:rsid w:val="0009355E"/>
    <w:rsid w:val="000A04E2"/>
    <w:rsid w:val="000A18E6"/>
    <w:rsid w:val="000A76E7"/>
    <w:rsid w:val="000B49BD"/>
    <w:rsid w:val="000D0CC3"/>
    <w:rsid w:val="000F5910"/>
    <w:rsid w:val="00103F6B"/>
    <w:rsid w:val="00107A44"/>
    <w:rsid w:val="00114DC4"/>
    <w:rsid w:val="00124E24"/>
    <w:rsid w:val="00130898"/>
    <w:rsid w:val="00132476"/>
    <w:rsid w:val="001415CD"/>
    <w:rsid w:val="001458CD"/>
    <w:rsid w:val="00145D04"/>
    <w:rsid w:val="00151671"/>
    <w:rsid w:val="00152703"/>
    <w:rsid w:val="0015728A"/>
    <w:rsid w:val="00165114"/>
    <w:rsid w:val="0016543C"/>
    <w:rsid w:val="00172683"/>
    <w:rsid w:val="001845F8"/>
    <w:rsid w:val="00187BB0"/>
    <w:rsid w:val="001B09EF"/>
    <w:rsid w:val="001B0C57"/>
    <w:rsid w:val="001B16FA"/>
    <w:rsid w:val="001B1AC0"/>
    <w:rsid w:val="001C339F"/>
    <w:rsid w:val="001D19C8"/>
    <w:rsid w:val="001D1CC3"/>
    <w:rsid w:val="001D4AE9"/>
    <w:rsid w:val="001D6EFE"/>
    <w:rsid w:val="001D79A9"/>
    <w:rsid w:val="001E15BF"/>
    <w:rsid w:val="001E5078"/>
    <w:rsid w:val="001E5100"/>
    <w:rsid w:val="001F37E4"/>
    <w:rsid w:val="00201998"/>
    <w:rsid w:val="002041CF"/>
    <w:rsid w:val="00206719"/>
    <w:rsid w:val="0021705A"/>
    <w:rsid w:val="00225E53"/>
    <w:rsid w:val="00230470"/>
    <w:rsid w:val="00233938"/>
    <w:rsid w:val="00233E78"/>
    <w:rsid w:val="00235A14"/>
    <w:rsid w:val="002478F4"/>
    <w:rsid w:val="0025581C"/>
    <w:rsid w:val="0026073B"/>
    <w:rsid w:val="00263F28"/>
    <w:rsid w:val="00264DB6"/>
    <w:rsid w:val="002662C0"/>
    <w:rsid w:val="00270B7C"/>
    <w:rsid w:val="00272EDC"/>
    <w:rsid w:val="002733ED"/>
    <w:rsid w:val="0028105E"/>
    <w:rsid w:val="00291C0A"/>
    <w:rsid w:val="002926EF"/>
    <w:rsid w:val="00296061"/>
    <w:rsid w:val="00297B20"/>
    <w:rsid w:val="002A2506"/>
    <w:rsid w:val="002A536A"/>
    <w:rsid w:val="002B0F61"/>
    <w:rsid w:val="002B14A0"/>
    <w:rsid w:val="002B1C12"/>
    <w:rsid w:val="002C0660"/>
    <w:rsid w:val="002C1BA5"/>
    <w:rsid w:val="002C2102"/>
    <w:rsid w:val="002C68B7"/>
    <w:rsid w:val="002D506A"/>
    <w:rsid w:val="002E0906"/>
    <w:rsid w:val="002E0CF1"/>
    <w:rsid w:val="002E4BB6"/>
    <w:rsid w:val="002E6C00"/>
    <w:rsid w:val="002F6B02"/>
    <w:rsid w:val="0030092F"/>
    <w:rsid w:val="00304664"/>
    <w:rsid w:val="00311D64"/>
    <w:rsid w:val="00327F20"/>
    <w:rsid w:val="003301BC"/>
    <w:rsid w:val="0033713B"/>
    <w:rsid w:val="00352F30"/>
    <w:rsid w:val="00355C33"/>
    <w:rsid w:val="0035723A"/>
    <w:rsid w:val="0036329B"/>
    <w:rsid w:val="00375185"/>
    <w:rsid w:val="00385F49"/>
    <w:rsid w:val="00393619"/>
    <w:rsid w:val="00396E5A"/>
    <w:rsid w:val="003A2CBA"/>
    <w:rsid w:val="003B1F61"/>
    <w:rsid w:val="003C22CC"/>
    <w:rsid w:val="003D14FF"/>
    <w:rsid w:val="003D501B"/>
    <w:rsid w:val="003E132A"/>
    <w:rsid w:val="003E6C54"/>
    <w:rsid w:val="003F1290"/>
    <w:rsid w:val="003F3052"/>
    <w:rsid w:val="003F6E14"/>
    <w:rsid w:val="00404652"/>
    <w:rsid w:val="004058EF"/>
    <w:rsid w:val="00406644"/>
    <w:rsid w:val="0041422E"/>
    <w:rsid w:val="004240D9"/>
    <w:rsid w:val="0042540B"/>
    <w:rsid w:val="0042774A"/>
    <w:rsid w:val="00431BC1"/>
    <w:rsid w:val="0043450B"/>
    <w:rsid w:val="00440206"/>
    <w:rsid w:val="004562C0"/>
    <w:rsid w:val="00463D5F"/>
    <w:rsid w:val="00467D60"/>
    <w:rsid w:val="00471123"/>
    <w:rsid w:val="00485B7A"/>
    <w:rsid w:val="00487E50"/>
    <w:rsid w:val="00494332"/>
    <w:rsid w:val="004964C1"/>
    <w:rsid w:val="004A43EB"/>
    <w:rsid w:val="004A7516"/>
    <w:rsid w:val="004B2CF9"/>
    <w:rsid w:val="004B6D61"/>
    <w:rsid w:val="004C0541"/>
    <w:rsid w:val="004C1CCA"/>
    <w:rsid w:val="004C24FB"/>
    <w:rsid w:val="004C2870"/>
    <w:rsid w:val="004C6622"/>
    <w:rsid w:val="004D1449"/>
    <w:rsid w:val="004D6BCF"/>
    <w:rsid w:val="004E2318"/>
    <w:rsid w:val="004F32EB"/>
    <w:rsid w:val="004F369C"/>
    <w:rsid w:val="004F4A22"/>
    <w:rsid w:val="00514B47"/>
    <w:rsid w:val="00515C85"/>
    <w:rsid w:val="00516C41"/>
    <w:rsid w:val="00522B64"/>
    <w:rsid w:val="005347CA"/>
    <w:rsid w:val="00540FB7"/>
    <w:rsid w:val="005415E3"/>
    <w:rsid w:val="00541EAC"/>
    <w:rsid w:val="00551F06"/>
    <w:rsid w:val="005567B0"/>
    <w:rsid w:val="005638F7"/>
    <w:rsid w:val="0056773E"/>
    <w:rsid w:val="00570455"/>
    <w:rsid w:val="005719CC"/>
    <w:rsid w:val="00575122"/>
    <w:rsid w:val="0058274D"/>
    <w:rsid w:val="005849F6"/>
    <w:rsid w:val="005867E3"/>
    <w:rsid w:val="005B5983"/>
    <w:rsid w:val="005C2199"/>
    <w:rsid w:val="005D7BDF"/>
    <w:rsid w:val="005E5698"/>
    <w:rsid w:val="005F1ECC"/>
    <w:rsid w:val="005F1F73"/>
    <w:rsid w:val="005F3276"/>
    <w:rsid w:val="005F62E9"/>
    <w:rsid w:val="00611D50"/>
    <w:rsid w:val="00615DF4"/>
    <w:rsid w:val="00617DEB"/>
    <w:rsid w:val="00625ABE"/>
    <w:rsid w:val="00627B27"/>
    <w:rsid w:val="00631086"/>
    <w:rsid w:val="00643A06"/>
    <w:rsid w:val="006508D9"/>
    <w:rsid w:val="00651D2F"/>
    <w:rsid w:val="00656D11"/>
    <w:rsid w:val="00656EC4"/>
    <w:rsid w:val="00660DAD"/>
    <w:rsid w:val="006625DB"/>
    <w:rsid w:val="00663C19"/>
    <w:rsid w:val="006659BC"/>
    <w:rsid w:val="00667167"/>
    <w:rsid w:val="00676A48"/>
    <w:rsid w:val="00677987"/>
    <w:rsid w:val="0068002E"/>
    <w:rsid w:val="00681E39"/>
    <w:rsid w:val="00682BFE"/>
    <w:rsid w:val="0068566A"/>
    <w:rsid w:val="006A76B7"/>
    <w:rsid w:val="006B742E"/>
    <w:rsid w:val="006D4AF6"/>
    <w:rsid w:val="006E698E"/>
    <w:rsid w:val="006E7C66"/>
    <w:rsid w:val="006F2898"/>
    <w:rsid w:val="0071057F"/>
    <w:rsid w:val="00710DDC"/>
    <w:rsid w:val="0073401F"/>
    <w:rsid w:val="007377A3"/>
    <w:rsid w:val="00765405"/>
    <w:rsid w:val="0077073D"/>
    <w:rsid w:val="00772F8D"/>
    <w:rsid w:val="0077501F"/>
    <w:rsid w:val="00782A61"/>
    <w:rsid w:val="0079236A"/>
    <w:rsid w:val="007927C5"/>
    <w:rsid w:val="00792C70"/>
    <w:rsid w:val="007963A6"/>
    <w:rsid w:val="007B0AB1"/>
    <w:rsid w:val="007B4F0E"/>
    <w:rsid w:val="007B51A1"/>
    <w:rsid w:val="007C1DB6"/>
    <w:rsid w:val="007D2263"/>
    <w:rsid w:val="007D30B3"/>
    <w:rsid w:val="007F3D16"/>
    <w:rsid w:val="00800F11"/>
    <w:rsid w:val="0082487A"/>
    <w:rsid w:val="00835046"/>
    <w:rsid w:val="00842A1D"/>
    <w:rsid w:val="00846F89"/>
    <w:rsid w:val="00851FA6"/>
    <w:rsid w:val="008528CE"/>
    <w:rsid w:val="008621AF"/>
    <w:rsid w:val="00866041"/>
    <w:rsid w:val="00871003"/>
    <w:rsid w:val="008721A2"/>
    <w:rsid w:val="00873A8F"/>
    <w:rsid w:val="0087574B"/>
    <w:rsid w:val="008772FE"/>
    <w:rsid w:val="00893B5B"/>
    <w:rsid w:val="008A1C05"/>
    <w:rsid w:val="008A4FB7"/>
    <w:rsid w:val="008B0767"/>
    <w:rsid w:val="008B6C16"/>
    <w:rsid w:val="008C3614"/>
    <w:rsid w:val="008D4338"/>
    <w:rsid w:val="008E0362"/>
    <w:rsid w:val="008E0CE5"/>
    <w:rsid w:val="008E3A58"/>
    <w:rsid w:val="008F2153"/>
    <w:rsid w:val="008F3851"/>
    <w:rsid w:val="008F411C"/>
    <w:rsid w:val="0090386F"/>
    <w:rsid w:val="00911DB7"/>
    <w:rsid w:val="00912B57"/>
    <w:rsid w:val="00916C77"/>
    <w:rsid w:val="009534AE"/>
    <w:rsid w:val="00955E66"/>
    <w:rsid w:val="00961368"/>
    <w:rsid w:val="00964AC3"/>
    <w:rsid w:val="0096790B"/>
    <w:rsid w:val="00970134"/>
    <w:rsid w:val="00984AAC"/>
    <w:rsid w:val="009957C4"/>
    <w:rsid w:val="009A26B9"/>
    <w:rsid w:val="009A42D3"/>
    <w:rsid w:val="009B1DEF"/>
    <w:rsid w:val="009B3B44"/>
    <w:rsid w:val="009C70ED"/>
    <w:rsid w:val="009D0CF7"/>
    <w:rsid w:val="009D4D07"/>
    <w:rsid w:val="00A10D60"/>
    <w:rsid w:val="00A115C6"/>
    <w:rsid w:val="00A22EC7"/>
    <w:rsid w:val="00A247ED"/>
    <w:rsid w:val="00A2716E"/>
    <w:rsid w:val="00A30E1A"/>
    <w:rsid w:val="00A33A87"/>
    <w:rsid w:val="00A4539E"/>
    <w:rsid w:val="00A57173"/>
    <w:rsid w:val="00A60C9B"/>
    <w:rsid w:val="00A61AAC"/>
    <w:rsid w:val="00A66346"/>
    <w:rsid w:val="00A70772"/>
    <w:rsid w:val="00A82F5D"/>
    <w:rsid w:val="00A85CEC"/>
    <w:rsid w:val="00A86597"/>
    <w:rsid w:val="00A90E0D"/>
    <w:rsid w:val="00A95071"/>
    <w:rsid w:val="00AA3322"/>
    <w:rsid w:val="00AC1A1F"/>
    <w:rsid w:val="00AC52CF"/>
    <w:rsid w:val="00AE0901"/>
    <w:rsid w:val="00AE3425"/>
    <w:rsid w:val="00AE6C01"/>
    <w:rsid w:val="00AE73DB"/>
    <w:rsid w:val="00AF325F"/>
    <w:rsid w:val="00AF6228"/>
    <w:rsid w:val="00B14427"/>
    <w:rsid w:val="00B24539"/>
    <w:rsid w:val="00B34A89"/>
    <w:rsid w:val="00B371AC"/>
    <w:rsid w:val="00B373E2"/>
    <w:rsid w:val="00B4355B"/>
    <w:rsid w:val="00B43A85"/>
    <w:rsid w:val="00B52935"/>
    <w:rsid w:val="00B563A5"/>
    <w:rsid w:val="00B57039"/>
    <w:rsid w:val="00B57285"/>
    <w:rsid w:val="00B65633"/>
    <w:rsid w:val="00B70F21"/>
    <w:rsid w:val="00B75772"/>
    <w:rsid w:val="00B87EC0"/>
    <w:rsid w:val="00B90CFA"/>
    <w:rsid w:val="00B957B8"/>
    <w:rsid w:val="00B97911"/>
    <w:rsid w:val="00BA2F56"/>
    <w:rsid w:val="00BA511B"/>
    <w:rsid w:val="00BB2855"/>
    <w:rsid w:val="00BB72CE"/>
    <w:rsid w:val="00BC3C34"/>
    <w:rsid w:val="00BC5A71"/>
    <w:rsid w:val="00BD7EEB"/>
    <w:rsid w:val="00BE041E"/>
    <w:rsid w:val="00C046E0"/>
    <w:rsid w:val="00C05383"/>
    <w:rsid w:val="00C07E84"/>
    <w:rsid w:val="00C26706"/>
    <w:rsid w:val="00C4659F"/>
    <w:rsid w:val="00C501E9"/>
    <w:rsid w:val="00C50E3A"/>
    <w:rsid w:val="00C51783"/>
    <w:rsid w:val="00C54CA4"/>
    <w:rsid w:val="00C63772"/>
    <w:rsid w:val="00C673C3"/>
    <w:rsid w:val="00C82A09"/>
    <w:rsid w:val="00C82F16"/>
    <w:rsid w:val="00C91B51"/>
    <w:rsid w:val="00CA5B52"/>
    <w:rsid w:val="00CA6BD3"/>
    <w:rsid w:val="00CA747D"/>
    <w:rsid w:val="00CB5B2D"/>
    <w:rsid w:val="00CC229F"/>
    <w:rsid w:val="00CD065D"/>
    <w:rsid w:val="00CD07CB"/>
    <w:rsid w:val="00CD220B"/>
    <w:rsid w:val="00CE1624"/>
    <w:rsid w:val="00CE20CE"/>
    <w:rsid w:val="00CF31A9"/>
    <w:rsid w:val="00D015A5"/>
    <w:rsid w:val="00D06948"/>
    <w:rsid w:val="00D07CA4"/>
    <w:rsid w:val="00D07CB8"/>
    <w:rsid w:val="00D12BEF"/>
    <w:rsid w:val="00D2011C"/>
    <w:rsid w:val="00D234D3"/>
    <w:rsid w:val="00D327EE"/>
    <w:rsid w:val="00D35172"/>
    <w:rsid w:val="00D3724C"/>
    <w:rsid w:val="00D47CA8"/>
    <w:rsid w:val="00D5220A"/>
    <w:rsid w:val="00D55E66"/>
    <w:rsid w:val="00D91B18"/>
    <w:rsid w:val="00DA56A4"/>
    <w:rsid w:val="00DB491E"/>
    <w:rsid w:val="00DC3FD0"/>
    <w:rsid w:val="00DD3A0A"/>
    <w:rsid w:val="00DE0DA9"/>
    <w:rsid w:val="00DE0E67"/>
    <w:rsid w:val="00DE5B83"/>
    <w:rsid w:val="00DE74EE"/>
    <w:rsid w:val="00DF0B62"/>
    <w:rsid w:val="00DF2FEF"/>
    <w:rsid w:val="00E05452"/>
    <w:rsid w:val="00E16308"/>
    <w:rsid w:val="00E236C1"/>
    <w:rsid w:val="00E24390"/>
    <w:rsid w:val="00E270D1"/>
    <w:rsid w:val="00E353BE"/>
    <w:rsid w:val="00E43BC4"/>
    <w:rsid w:val="00E47169"/>
    <w:rsid w:val="00E47ACC"/>
    <w:rsid w:val="00E52FBB"/>
    <w:rsid w:val="00E55827"/>
    <w:rsid w:val="00E55CB1"/>
    <w:rsid w:val="00E57C8B"/>
    <w:rsid w:val="00E65A50"/>
    <w:rsid w:val="00E71B61"/>
    <w:rsid w:val="00E721DC"/>
    <w:rsid w:val="00E77201"/>
    <w:rsid w:val="00EA10EA"/>
    <w:rsid w:val="00EA196F"/>
    <w:rsid w:val="00EA5746"/>
    <w:rsid w:val="00EB746B"/>
    <w:rsid w:val="00EB7A95"/>
    <w:rsid w:val="00EC685B"/>
    <w:rsid w:val="00ED17E8"/>
    <w:rsid w:val="00ED1CC8"/>
    <w:rsid w:val="00ED6705"/>
    <w:rsid w:val="00ED7886"/>
    <w:rsid w:val="00EE1A2F"/>
    <w:rsid w:val="00EE2F42"/>
    <w:rsid w:val="00EE7A8F"/>
    <w:rsid w:val="00EF5196"/>
    <w:rsid w:val="00EF544F"/>
    <w:rsid w:val="00EF656D"/>
    <w:rsid w:val="00F12FC2"/>
    <w:rsid w:val="00F144D1"/>
    <w:rsid w:val="00F154AC"/>
    <w:rsid w:val="00F26C3F"/>
    <w:rsid w:val="00F34F75"/>
    <w:rsid w:val="00F37100"/>
    <w:rsid w:val="00F50BD2"/>
    <w:rsid w:val="00F50E2C"/>
    <w:rsid w:val="00F55E5C"/>
    <w:rsid w:val="00F70204"/>
    <w:rsid w:val="00F71371"/>
    <w:rsid w:val="00F7333A"/>
    <w:rsid w:val="00F74914"/>
    <w:rsid w:val="00F760BB"/>
    <w:rsid w:val="00F91DA4"/>
    <w:rsid w:val="00F978C6"/>
    <w:rsid w:val="00FA7A20"/>
    <w:rsid w:val="00FB052F"/>
    <w:rsid w:val="00FB10EB"/>
    <w:rsid w:val="00FB63DA"/>
    <w:rsid w:val="00FC1443"/>
    <w:rsid w:val="00FC2742"/>
    <w:rsid w:val="00FD0A47"/>
    <w:rsid w:val="00FE7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5886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14F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079BF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020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079BF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s">
    <w:name w:val="Corps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character" w:customStyle="1" w:styleId="Aucun">
    <w:name w:val="Aucun"/>
    <w:rPr>
      <w:lang w:val="fr-FR"/>
    </w:rPr>
  </w:style>
  <w:style w:type="paragraph" w:customStyle="1" w:styleId="Pardfaut">
    <w:name w:val="Par défaut"/>
    <w:link w:val="PardfautCar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numbering" w:customStyle="1" w:styleId="Nombres">
    <w:name w:val="Nombres"/>
    <w:pPr>
      <w:numPr>
        <w:numId w:val="1"/>
      </w:numPr>
    </w:pPr>
  </w:style>
  <w:style w:type="character" w:customStyle="1" w:styleId="Hyperlink0">
    <w:name w:val="Hyperlink.0"/>
    <w:basedOn w:val="Aucun"/>
    <w:rPr>
      <w:outline w:val="0"/>
      <w:color w:val="0000EE"/>
      <w:u w:val="single"/>
      <w:lang w:val="fr-FR"/>
    </w:rPr>
  </w:style>
  <w:style w:type="paragraph" w:styleId="NormalWeb">
    <w:name w:val="Normal (Web)"/>
    <w:basedOn w:val="Normal"/>
    <w:uiPriority w:val="99"/>
    <w:unhideWhenUsed/>
    <w:rsid w:val="001C339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fr-FR" w:eastAsia="zh-CN"/>
    </w:rPr>
  </w:style>
  <w:style w:type="table" w:styleId="TableGrid">
    <w:name w:val="Table Grid"/>
    <w:basedOn w:val="TableNormal"/>
    <w:uiPriority w:val="59"/>
    <w:rsid w:val="00C82F1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stTable2-Accent6">
    <w:name w:val="List Table 2 Accent 6"/>
    <w:basedOn w:val="TableNormal"/>
    <w:uiPriority w:val="47"/>
    <w:rsid w:val="003B1F6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eastAsia="en-US"/>
    </w:rPr>
    <w:tblPr>
      <w:tblStyleRowBandSize w:val="1"/>
      <w:tblStyleColBandSize w:val="1"/>
      <w:tblBorders>
        <w:top w:val="single" w:sz="4" w:space="0" w:color="FF8DC6" w:themeColor="accent6" w:themeTint="99"/>
        <w:bottom w:val="single" w:sz="4" w:space="0" w:color="FF8DC6" w:themeColor="accent6" w:themeTint="99"/>
        <w:insideH w:val="single" w:sz="4" w:space="0" w:color="FF8DC6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9EC" w:themeFill="accent6" w:themeFillTint="33"/>
      </w:tcPr>
    </w:tblStylePr>
    <w:tblStylePr w:type="band1Horz">
      <w:tblPr/>
      <w:tcPr>
        <w:shd w:val="clear" w:color="auto" w:fill="FFD9EC" w:themeFill="accent6" w:themeFillTint="33"/>
      </w:tcPr>
    </w:tblStylePr>
  </w:style>
  <w:style w:type="paragraph" w:customStyle="1" w:styleId="Bibliographie1">
    <w:name w:val="Bibliographie1"/>
    <w:basedOn w:val="Normal"/>
    <w:link w:val="BibliographyCar"/>
    <w:rsid w:val="0036329B"/>
    <w:pPr>
      <w:tabs>
        <w:tab w:val="left" w:pos="260"/>
      </w:tabs>
      <w:spacing w:after="240"/>
      <w:ind w:left="264" w:hanging="264"/>
      <w:jc w:val="both"/>
    </w:pPr>
    <w:rPr>
      <w:rFonts w:ascii="Arial" w:eastAsia="Helvetica Neue" w:hAnsi="Arial" w:cs="Arial"/>
      <w:color w:val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PardfautCar">
    <w:name w:val="Par défaut Car"/>
    <w:basedOn w:val="DefaultParagraphFont"/>
    <w:link w:val="Pardfaut"/>
    <w:rsid w:val="0036329B"/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character" w:customStyle="1" w:styleId="BibliographyCar">
    <w:name w:val="Bibliography Car"/>
    <w:basedOn w:val="PardfautCar"/>
    <w:link w:val="Bibliographie1"/>
    <w:rsid w:val="0036329B"/>
    <w:rPr>
      <w:rFonts w:ascii="Arial" w:eastAsia="Helvetica Neue" w:hAnsi="Arial" w:cs="Arial"/>
      <w:color w:val="000000"/>
      <w:sz w:val="24"/>
      <w:szCs w:val="24"/>
      <w:lang w:val="en-US" w:eastAsia="en-US"/>
      <w14:textOutline w14:w="0" w14:cap="flat" w14:cmpd="sng" w14:algn="ctr">
        <w14:noFill/>
        <w14:prstDash w14:val="solid"/>
        <w14:bevel/>
      </w14:textOutline>
    </w:rPr>
  </w:style>
  <w:style w:type="character" w:styleId="CommentReference">
    <w:name w:val="annotation reference"/>
    <w:basedOn w:val="DefaultParagraphFont"/>
    <w:uiPriority w:val="99"/>
    <w:semiHidden/>
    <w:unhideWhenUsed/>
    <w:rsid w:val="00E772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72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7201"/>
    <w:rPr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CD07C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07CB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CD07C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07CB"/>
    <w:rPr>
      <w:sz w:val="24"/>
      <w:szCs w:val="24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3D14FF"/>
    <w:rPr>
      <w:rFonts w:asciiTheme="majorHAnsi" w:eastAsiaTheme="majorEastAsia" w:hAnsiTheme="majorHAnsi" w:cstheme="majorBidi"/>
      <w:color w:val="0079BF" w:themeColor="accent1" w:themeShade="BF"/>
      <w:sz w:val="32"/>
      <w:szCs w:val="32"/>
      <w:lang w:val="en-US"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3D14F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80" w:line="276" w:lineRule="auto"/>
      <w:outlineLvl w:val="9"/>
    </w:pPr>
    <w:rPr>
      <w:b/>
      <w:bCs/>
      <w:sz w:val="28"/>
      <w:szCs w:val="28"/>
      <w:bdr w:val="none" w:sz="0" w:space="0" w:color="auto"/>
      <w:lang w:val="fr-FR"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3D14FF"/>
    <w:pPr>
      <w:spacing w:before="120" w:after="120"/>
    </w:pPr>
    <w:rPr>
      <w:rFonts w:asciiTheme="minorHAnsi" w:hAnsiTheme="minorHAnsi"/>
      <w:b/>
      <w:bCs/>
      <w:caps/>
      <w:sz w:val="20"/>
    </w:rPr>
  </w:style>
  <w:style w:type="paragraph" w:styleId="TOC2">
    <w:name w:val="toc 2"/>
    <w:basedOn w:val="Normal"/>
    <w:next w:val="Normal"/>
    <w:autoRedefine/>
    <w:uiPriority w:val="39"/>
    <w:unhideWhenUsed/>
    <w:rsid w:val="003D14FF"/>
    <w:pPr>
      <w:ind w:left="240"/>
    </w:pPr>
    <w:rPr>
      <w:rFonts w:asciiTheme="minorHAnsi" w:hAnsiTheme="minorHAnsi"/>
      <w:smallCaps/>
      <w:sz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3D14FF"/>
    <w:pPr>
      <w:ind w:left="480"/>
    </w:pPr>
    <w:rPr>
      <w:rFonts w:asciiTheme="minorHAnsi" w:hAnsiTheme="minorHAnsi"/>
      <w:i/>
      <w:iCs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D14FF"/>
    <w:pPr>
      <w:ind w:left="720"/>
    </w:pPr>
    <w:rPr>
      <w:rFonts w:asciiTheme="minorHAnsi" w:hAnsiTheme="minorHAnsi"/>
      <w:sz w:val="18"/>
      <w:szCs w:val="21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D14FF"/>
    <w:pPr>
      <w:ind w:left="960"/>
    </w:pPr>
    <w:rPr>
      <w:rFonts w:asciiTheme="minorHAnsi" w:hAnsiTheme="minorHAnsi"/>
      <w:sz w:val="18"/>
      <w:szCs w:val="21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D14FF"/>
    <w:pPr>
      <w:ind w:left="1200"/>
    </w:pPr>
    <w:rPr>
      <w:rFonts w:asciiTheme="minorHAnsi" w:hAnsiTheme="minorHAnsi"/>
      <w:sz w:val="18"/>
      <w:szCs w:val="21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D14FF"/>
    <w:pPr>
      <w:ind w:left="1440"/>
    </w:pPr>
    <w:rPr>
      <w:rFonts w:asciiTheme="minorHAnsi" w:hAnsiTheme="minorHAnsi"/>
      <w:sz w:val="18"/>
      <w:szCs w:val="21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D14FF"/>
    <w:pPr>
      <w:ind w:left="1680"/>
    </w:pPr>
    <w:rPr>
      <w:rFonts w:asciiTheme="minorHAnsi" w:hAnsiTheme="minorHAnsi"/>
      <w:sz w:val="18"/>
      <w:szCs w:val="21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D14FF"/>
    <w:pPr>
      <w:ind w:left="1920"/>
    </w:pPr>
    <w:rPr>
      <w:rFonts w:asciiTheme="minorHAnsi" w:hAnsiTheme="minorHAnsi"/>
      <w:sz w:val="1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F7020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0204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F70204"/>
    <w:rPr>
      <w:rFonts w:asciiTheme="majorHAnsi" w:eastAsiaTheme="majorEastAsia" w:hAnsiTheme="majorHAnsi" w:cstheme="majorBidi"/>
      <w:color w:val="0079BF" w:themeColor="accent1" w:themeShade="BF"/>
      <w:sz w:val="26"/>
      <w:szCs w:val="26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EA10EA"/>
  </w:style>
  <w:style w:type="paragraph" w:styleId="ListParagraph">
    <w:name w:val="List Paragraph"/>
    <w:basedOn w:val="Normal"/>
    <w:uiPriority w:val="34"/>
    <w:qFormat/>
    <w:rsid w:val="00ED6705"/>
    <w:pPr>
      <w:ind w:left="720"/>
      <w:contextualSpacing/>
    </w:pPr>
  </w:style>
  <w:style w:type="character" w:customStyle="1" w:styleId="normaltextrun">
    <w:name w:val="normaltextrun"/>
    <w:basedOn w:val="DefaultParagraphFont"/>
    <w:rsid w:val="00955E66"/>
  </w:style>
  <w:style w:type="paragraph" w:customStyle="1" w:styleId="paragraph">
    <w:name w:val="paragraph"/>
    <w:basedOn w:val="Normal"/>
    <w:rsid w:val="00955E6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fr-FR" w:eastAsia="zh-CN"/>
    </w:rPr>
  </w:style>
  <w:style w:type="character" w:customStyle="1" w:styleId="eop">
    <w:name w:val="eop"/>
    <w:basedOn w:val="DefaultParagraphFont"/>
    <w:rsid w:val="00955E66"/>
  </w:style>
  <w:style w:type="paragraph" w:styleId="FootnoteText">
    <w:name w:val="footnote text"/>
    <w:basedOn w:val="Normal"/>
    <w:link w:val="FootnoteTextChar"/>
    <w:uiPriority w:val="99"/>
    <w:semiHidden/>
    <w:unhideWhenUsed/>
    <w:rsid w:val="000B49B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B49BD"/>
    <w:rPr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B49BD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0B49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7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742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274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742"/>
    <w:rPr>
      <w:rFonts w:ascii="Segoe UI" w:hAnsi="Segoe UI" w:cs="Segoe UI"/>
      <w:sz w:val="18"/>
      <w:szCs w:val="18"/>
      <w:lang w:eastAsia="en-US"/>
    </w:rPr>
  </w:style>
  <w:style w:type="character" w:styleId="Emphasis">
    <w:name w:val="Emphasis"/>
    <w:basedOn w:val="DefaultParagraphFont"/>
    <w:uiPriority w:val="20"/>
    <w:qFormat/>
    <w:rsid w:val="00C05383"/>
    <w:rPr>
      <w:i/>
      <w:iCs/>
    </w:rPr>
  </w:style>
  <w:style w:type="paragraph" w:styleId="Revision">
    <w:name w:val="Revision"/>
    <w:hidden/>
    <w:uiPriority w:val="99"/>
    <w:semiHidden/>
    <w:rsid w:val="00FB10E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eastAsia="en-US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1D79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32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41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5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32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36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30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60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180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07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324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34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94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094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227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5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0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14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41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98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854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97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931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360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475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32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61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975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486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34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09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888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857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01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09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899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119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84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32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408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62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69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625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74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911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94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601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23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93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393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360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39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8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10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91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15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157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47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55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84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53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56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568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03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20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81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912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0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466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53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648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7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1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87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018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559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02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74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16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43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13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599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90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32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039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60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18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21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193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154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27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2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314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63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64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546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678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80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63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23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638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60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189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279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68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60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28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43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461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79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181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758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014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13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39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014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278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86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25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099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11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24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061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46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93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520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635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2F129F1-94F9-41CB-B5A8-736750F6FE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5</Words>
  <Characters>946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4-05-13T08:24:00Z</dcterms:created>
  <dcterms:modified xsi:type="dcterms:W3CDTF">2024-06-03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JrcFQG0m"/&gt;&lt;style id="http://www.zotero.org/styles/vancouver" locale="fr-FR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